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A2BD5" w14:textId="1EA44AC2" w:rsidR="0071532F" w:rsidRPr="00583D36" w:rsidRDefault="0071532F" w:rsidP="0071532F">
      <w:pPr>
        <w:spacing w:after="120" w:line="240" w:lineRule="auto"/>
        <w:rPr>
          <w:rFonts w:ascii="Times New Roman" w:eastAsia="Calibri" w:hAnsi="Times New Roman" w:cs="Times New Roman"/>
          <w:b/>
          <w:iCs/>
          <w:szCs w:val="18"/>
        </w:rPr>
      </w:pPr>
      <w:r w:rsidRPr="00583D36">
        <w:rPr>
          <w:rFonts w:ascii="Times New Roman" w:eastAsia="Calibri" w:hAnsi="Times New Roman" w:cs="Times New Roman"/>
          <w:b/>
          <w:iCs/>
          <w:szCs w:val="18"/>
        </w:rPr>
        <w:t>S1</w:t>
      </w:r>
      <w:r w:rsidR="00583D36" w:rsidRPr="00583D36">
        <w:rPr>
          <w:rFonts w:ascii="Times New Roman" w:eastAsia="Calibri" w:hAnsi="Times New Roman" w:cs="Times New Roman"/>
          <w:b/>
          <w:iCs/>
          <w:szCs w:val="18"/>
        </w:rPr>
        <w:t xml:space="preserve"> Table</w:t>
      </w:r>
      <w:r w:rsidRPr="00583D36">
        <w:rPr>
          <w:rFonts w:ascii="Times New Roman" w:eastAsia="Calibri" w:hAnsi="Times New Roman" w:cs="Times New Roman"/>
          <w:b/>
          <w:iCs/>
          <w:szCs w:val="18"/>
        </w:rPr>
        <w:t xml:space="preserve">. </w:t>
      </w:r>
      <w:r w:rsidR="00F50FD4" w:rsidRPr="00583D36">
        <w:rPr>
          <w:rFonts w:ascii="Times New Roman" w:eastAsia="Calibri" w:hAnsi="Times New Roman" w:cs="Times New Roman"/>
          <w:b/>
          <w:iCs/>
          <w:szCs w:val="18"/>
        </w:rPr>
        <w:t>Summary</w:t>
      </w:r>
      <w:r w:rsidRPr="00583D36">
        <w:rPr>
          <w:rFonts w:ascii="Times New Roman" w:eastAsia="Calibri" w:hAnsi="Times New Roman" w:cs="Times New Roman"/>
          <w:b/>
          <w:iCs/>
          <w:szCs w:val="18"/>
        </w:rPr>
        <w:t xml:space="preserve"> of structured surveys </w:t>
      </w:r>
      <w:r w:rsidR="0097204D">
        <w:rPr>
          <w:rFonts w:ascii="Times New Roman" w:eastAsia="Calibri" w:hAnsi="Times New Roman" w:cs="Times New Roman"/>
          <w:b/>
          <w:iCs/>
          <w:szCs w:val="18"/>
        </w:rPr>
        <w:t xml:space="preserve">according to </w:t>
      </w:r>
      <w:r w:rsidRPr="00583D36">
        <w:rPr>
          <w:rFonts w:ascii="Times New Roman" w:eastAsia="Calibri" w:hAnsi="Times New Roman" w:cs="Times New Roman"/>
          <w:b/>
          <w:iCs/>
          <w:szCs w:val="18"/>
        </w:rPr>
        <w:t>agroecological and administrative zones.</w:t>
      </w:r>
    </w:p>
    <w:tbl>
      <w:tblPr>
        <w:tblW w:w="974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2016"/>
        <w:gridCol w:w="816"/>
        <w:gridCol w:w="2880"/>
        <w:gridCol w:w="2016"/>
      </w:tblGrid>
      <w:tr w:rsidR="0071532F" w:rsidRPr="0071532F" w14:paraId="4F220C84" w14:textId="77777777" w:rsidTr="0092164A">
        <w:trPr>
          <w:trHeight w:val="288"/>
        </w:trPr>
        <w:tc>
          <w:tcPr>
            <w:tcW w:w="2016" w:type="dxa"/>
            <w:shd w:val="clear" w:color="auto" w:fill="auto"/>
            <w:noWrap/>
            <w:hideMark/>
          </w:tcPr>
          <w:p w14:paraId="0F9042A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  <w:t>Temperature and altitud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C59C3F5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  <w:t>Humidity (length of growing period)</w:t>
            </w:r>
          </w:p>
        </w:tc>
        <w:tc>
          <w:tcPr>
            <w:tcW w:w="816" w:type="dxa"/>
            <w:shd w:val="clear" w:color="auto" w:fill="auto"/>
          </w:tcPr>
          <w:p w14:paraId="0ABF45D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</w:pPr>
            <w:proofErr w:type="spellStart"/>
            <w:r w:rsidRPr="0071532F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  <w:t>AEZ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  <w:t xml:space="preserve"> Cod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6E695D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  <w:t>Administrative zone (Region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370FC31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  <w:t xml:space="preserve">Legume species </w:t>
            </w:r>
          </w:p>
          <w:p w14:paraId="72BCC6C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x-none" w:eastAsia="x-none"/>
              </w:rPr>
              <w:t>(# informants)</w:t>
            </w:r>
          </w:p>
        </w:tc>
      </w:tr>
      <w:tr w:rsidR="0071532F" w:rsidRPr="0071532F" w14:paraId="59B167AF" w14:textId="77777777" w:rsidTr="0092164A">
        <w:trPr>
          <w:trHeight w:val="288"/>
        </w:trPr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6847108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warm lowlands</w:t>
            </w:r>
          </w:p>
          <w:p w14:paraId="0951C61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(500 to 1600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masl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12918E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ub-moist (61 to 120 days)</w:t>
            </w:r>
          </w:p>
        </w:tc>
        <w:tc>
          <w:tcPr>
            <w:tcW w:w="816" w:type="dxa"/>
            <w:shd w:val="clear" w:color="auto" w:fill="auto"/>
          </w:tcPr>
          <w:p w14:paraId="40AE1B42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M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25880A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East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Hararge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484D548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groundnut (36)</w:t>
            </w:r>
          </w:p>
        </w:tc>
      </w:tr>
      <w:tr w:rsidR="0071532F" w:rsidRPr="0071532F" w14:paraId="676B409E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05E382D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041F128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moist (121-180 days)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371777A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M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A55FFA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East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Gojjam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Amhara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703CCC0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common bean (36)</w:t>
            </w:r>
          </w:p>
        </w:tc>
      </w:tr>
      <w:tr w:rsidR="0071532F" w:rsidRPr="0071532F" w14:paraId="5502174C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189AC9C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053BFC70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950150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40446EB0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South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Wollo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Amhara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1C571D0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common bean (36)</w:t>
            </w:r>
          </w:p>
        </w:tc>
      </w:tr>
      <w:tr w:rsidR="0071532F" w:rsidRPr="0071532F" w14:paraId="784D0CD7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4C44927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7DB34FC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3090EE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6D8DFDB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East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Hararge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7B4A9BEF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groundnut (36)</w:t>
            </w:r>
          </w:p>
        </w:tc>
      </w:tr>
      <w:tr w:rsidR="0071532F" w:rsidRPr="0071532F" w14:paraId="63D79F71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3EF29F6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7CD9D94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4C72699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5C49A13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East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Welleg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FB9BEC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groundnut (36)</w:t>
            </w:r>
          </w:p>
        </w:tc>
      </w:tr>
      <w:tr w:rsidR="0071532F" w:rsidRPr="0071532F" w14:paraId="113A5754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620CAE2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1B81206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ub-humid (181 to 240 days)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43C4BEE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H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DDD43B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East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Hararge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C7BB77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enugreek (36)</w:t>
            </w:r>
          </w:p>
        </w:tc>
      </w:tr>
      <w:tr w:rsidR="0071532F" w:rsidRPr="0071532F" w14:paraId="34FF214C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0634F81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391EB4F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A11586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367A084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East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Welleg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29BFB2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groundnut (36)</w:t>
            </w:r>
          </w:p>
        </w:tc>
      </w:tr>
      <w:tr w:rsidR="0071532F" w:rsidRPr="0071532F" w14:paraId="6400EC3F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3AAD2C7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208EAEA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1CCE76E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37B49E5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Yem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Special (SNNP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72C27D5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enugreek (36)</w:t>
            </w:r>
          </w:p>
        </w:tc>
      </w:tr>
      <w:tr w:rsidR="0071532F" w:rsidRPr="0071532F" w14:paraId="24E9F545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12740CDF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091E94A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per-humid (more than 300 days)</w:t>
            </w:r>
          </w:p>
        </w:tc>
        <w:tc>
          <w:tcPr>
            <w:tcW w:w="816" w:type="dxa"/>
            <w:shd w:val="clear" w:color="auto" w:fill="auto"/>
          </w:tcPr>
          <w:p w14:paraId="753911F2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PH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9725DD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Bench Maji &amp;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hek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SNNP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3879EF5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common bean (36)</w:t>
            </w:r>
          </w:p>
        </w:tc>
        <w:bookmarkStart w:id="0" w:name="_GoBack"/>
        <w:bookmarkEnd w:id="0"/>
      </w:tr>
      <w:tr w:rsidR="0071532F" w:rsidRPr="0071532F" w14:paraId="7004E5BD" w14:textId="77777777" w:rsidTr="0092164A">
        <w:trPr>
          <w:trHeight w:val="288"/>
        </w:trPr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3E7330D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tepid mid-highlands (1600 to 2400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masl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642624C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ub-moist</w:t>
            </w:r>
          </w:p>
          <w:p w14:paraId="265D3990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(61 to 120 days)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6176124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M3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hideMark/>
          </w:tcPr>
          <w:p w14:paraId="09A89DF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North Shewa (Amhara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4BFE01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aba bean (36)</w:t>
            </w:r>
          </w:p>
        </w:tc>
      </w:tr>
      <w:tr w:rsidR="0071532F" w:rsidRPr="0071532F" w14:paraId="051F16CA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06EE688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032C565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56F8040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03BFF0B2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758186D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enugreek (36)</w:t>
            </w:r>
          </w:p>
        </w:tc>
      </w:tr>
      <w:tr w:rsidR="0071532F" w:rsidRPr="0071532F" w14:paraId="0440DFB6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14BA02D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3F0C12E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4D3DFA1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 w:val="restart"/>
            <w:shd w:val="clear" w:color="auto" w:fill="auto"/>
            <w:noWrap/>
            <w:hideMark/>
          </w:tcPr>
          <w:p w14:paraId="5DB10E5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South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Wollo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Amhara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6C7FF75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common bean (36)</w:t>
            </w:r>
          </w:p>
        </w:tc>
      </w:tr>
      <w:tr w:rsidR="0071532F" w:rsidRPr="0071532F" w14:paraId="147F6DBA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47D2FC9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043124E5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C61183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63EAEA9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4635AEC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aba bean (36)</w:t>
            </w:r>
          </w:p>
        </w:tc>
      </w:tr>
      <w:tr w:rsidR="0071532F" w:rsidRPr="0071532F" w14:paraId="79E58735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77A1331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7E31CDDF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57B3E00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2AA5EAF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3A340D0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enugreek (36)</w:t>
            </w:r>
          </w:p>
        </w:tc>
      </w:tr>
      <w:tr w:rsidR="0071532F" w:rsidRPr="0071532F" w14:paraId="38ED50CD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7580F42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6F22D48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6403BF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0948AB5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43E16505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ield pea (36)</w:t>
            </w:r>
          </w:p>
        </w:tc>
      </w:tr>
      <w:tr w:rsidR="0071532F" w:rsidRPr="0071532F" w14:paraId="4E3C7A90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0341961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06281DD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4C0CA18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1B9CED1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outh Tigray (Tigray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6E40FD2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ield pea (36)</w:t>
            </w:r>
          </w:p>
        </w:tc>
      </w:tr>
      <w:tr w:rsidR="0071532F" w:rsidRPr="0071532F" w14:paraId="2FA45CA8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0136C58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2D45608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moist (121-180 days)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5994FE9F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M3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3F90E7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East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Gojjam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Amhara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44ACAE3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common bean (36)</w:t>
            </w:r>
          </w:p>
        </w:tc>
      </w:tr>
      <w:tr w:rsidR="0071532F" w:rsidRPr="0071532F" w14:paraId="26CCB41E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4F83695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7F6D971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A4AD8D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146DE85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Arsi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777B7A2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ield pea (36)</w:t>
            </w:r>
          </w:p>
        </w:tc>
      </w:tr>
      <w:tr w:rsidR="0071532F" w:rsidRPr="0071532F" w14:paraId="5FAFBEE2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1626BCD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6726503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ub-humid (181 to 240 days)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43DFB02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H3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775E37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East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Hararge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0A5475F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enugreek (36)</w:t>
            </w:r>
          </w:p>
        </w:tc>
      </w:tr>
      <w:tr w:rsidR="0071532F" w:rsidRPr="0071532F" w14:paraId="0A4B3ADA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743AC6D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0DEBB44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670A17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49EE8A7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Jimma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F42372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aba bean (36)</w:t>
            </w:r>
          </w:p>
        </w:tc>
      </w:tr>
      <w:tr w:rsidR="0071532F" w:rsidRPr="0071532F" w14:paraId="329E4E22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031D629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195BE07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74BF3C7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677FFFD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Kef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SNNP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3486CE1F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ield pea (36)</w:t>
            </w:r>
          </w:p>
        </w:tc>
      </w:tr>
      <w:tr w:rsidR="0071532F" w:rsidRPr="0071532F" w14:paraId="7A66A96B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7E28442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69CB187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F76124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5FA7019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Yem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Special (SNNP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4F587C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enugreek (36)</w:t>
            </w:r>
          </w:p>
        </w:tc>
      </w:tr>
      <w:tr w:rsidR="0071532F" w:rsidRPr="0071532F" w14:paraId="5C1C05AB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4F7E5CB0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3DB6BEA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humid (241 to 300 days)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26BCEA0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H3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86AF4D2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Arsi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7A3EF3C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ield pea (36)</w:t>
            </w:r>
          </w:p>
        </w:tc>
      </w:tr>
      <w:tr w:rsidR="0071532F" w:rsidRPr="0071532F" w14:paraId="4855494B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3A125740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6CA9FBD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502EDC1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30BE43B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Jimma (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Oromiy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E3953E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aba bean (36)</w:t>
            </w:r>
          </w:p>
        </w:tc>
      </w:tr>
      <w:tr w:rsidR="0071532F" w:rsidRPr="0071532F" w14:paraId="545A88BC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0AE9A3C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403DDC5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03AF2E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 w:val="restart"/>
            <w:shd w:val="clear" w:color="auto" w:fill="auto"/>
            <w:noWrap/>
            <w:hideMark/>
          </w:tcPr>
          <w:p w14:paraId="1084BCE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Kef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SNNP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4F503DA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common bean (36)</w:t>
            </w:r>
          </w:p>
        </w:tc>
      </w:tr>
      <w:tr w:rsidR="0071532F" w:rsidRPr="0071532F" w14:paraId="78841C35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303C764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1A93584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1AEF370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4FBDE062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4256017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aba bean (36)</w:t>
            </w:r>
          </w:p>
        </w:tc>
      </w:tr>
      <w:tr w:rsidR="0071532F" w:rsidRPr="0071532F" w14:paraId="4EBC05EF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7F3B0A7F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170EA40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7B8283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5EEBA73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117BA02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ield pea (36)</w:t>
            </w:r>
          </w:p>
        </w:tc>
      </w:tr>
      <w:tr w:rsidR="0071532F" w:rsidRPr="0071532F" w14:paraId="5902557A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1E3C6EC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0F7290A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3925022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5BD0930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Bench Maji &amp;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hek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SNNP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6BA5F70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common bean (36)</w:t>
            </w:r>
          </w:p>
        </w:tc>
      </w:tr>
      <w:tr w:rsidR="0071532F" w:rsidRPr="0071532F" w14:paraId="77CE9429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4996216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1F8D5952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per-humid (more than 300 days)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0CA868E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PH3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hideMark/>
          </w:tcPr>
          <w:p w14:paraId="33CCE552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Kefa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SNNP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686433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common bean (36)</w:t>
            </w:r>
          </w:p>
        </w:tc>
      </w:tr>
      <w:tr w:rsidR="0071532F" w:rsidRPr="0071532F" w14:paraId="00FEEED3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4B16E5A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4874FBC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4AEBDF6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55E651A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7FD74855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aba bean (36)</w:t>
            </w:r>
          </w:p>
        </w:tc>
      </w:tr>
      <w:tr w:rsidR="0071532F" w:rsidRPr="0071532F" w14:paraId="0E35BABF" w14:textId="77777777" w:rsidTr="0092164A">
        <w:trPr>
          <w:trHeight w:val="288"/>
        </w:trPr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4F1CD790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cool mid-highlands (2400 to 3200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masl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)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hideMark/>
          </w:tcPr>
          <w:p w14:paraId="2086910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ub-moist</w:t>
            </w:r>
          </w:p>
          <w:p w14:paraId="65764CB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(61 to 120 days)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066A423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M4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hideMark/>
          </w:tcPr>
          <w:p w14:paraId="357B8FED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North Shewa (Amhara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604D3D4E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aba bean (36)</w:t>
            </w:r>
          </w:p>
        </w:tc>
      </w:tr>
      <w:tr w:rsidR="0071532F" w:rsidRPr="0071532F" w14:paraId="3236E73E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3E49E9F5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34A13B2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86787F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26D7A9B5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3A96473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enugreek (36)</w:t>
            </w:r>
          </w:p>
        </w:tc>
      </w:tr>
      <w:tr w:rsidR="0071532F" w:rsidRPr="0071532F" w14:paraId="385C17DE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7F51FC5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074A154F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402035A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 w:val="restart"/>
            <w:shd w:val="clear" w:color="auto" w:fill="auto"/>
            <w:noWrap/>
            <w:hideMark/>
          </w:tcPr>
          <w:p w14:paraId="2EB79CE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South </w:t>
            </w:r>
            <w:proofErr w:type="spellStart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Wollo</w:t>
            </w:r>
            <w:proofErr w:type="spellEnd"/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 xml:space="preserve"> (Amhara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50B94E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aba bean (36)</w:t>
            </w:r>
          </w:p>
        </w:tc>
      </w:tr>
      <w:tr w:rsidR="0071532F" w:rsidRPr="0071532F" w14:paraId="7558F434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400C7119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385B909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BC5E54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61F92C5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2F268F6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enugreek (36)</w:t>
            </w:r>
          </w:p>
        </w:tc>
      </w:tr>
      <w:tr w:rsidR="0071532F" w:rsidRPr="0071532F" w14:paraId="169C6D75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709D6427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61181058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7337FAA0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</w:tcPr>
          <w:p w14:paraId="4596B33A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shd w:val="clear" w:color="auto" w:fill="auto"/>
            <w:noWrap/>
            <w:hideMark/>
          </w:tcPr>
          <w:p w14:paraId="41668F83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ield pea (36)</w:t>
            </w:r>
          </w:p>
        </w:tc>
      </w:tr>
      <w:tr w:rsidR="0071532F" w:rsidRPr="0071532F" w14:paraId="41F12EB9" w14:textId="77777777" w:rsidTr="0092164A">
        <w:trPr>
          <w:trHeight w:val="288"/>
        </w:trPr>
        <w:tc>
          <w:tcPr>
            <w:tcW w:w="2016" w:type="dxa"/>
            <w:vMerge/>
            <w:shd w:val="clear" w:color="auto" w:fill="auto"/>
            <w:noWrap/>
          </w:tcPr>
          <w:p w14:paraId="0A1FE551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</w:tcPr>
          <w:p w14:paraId="04AD16AB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7F4B411C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050DC8B6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South Tigray (Tigray)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7CD99334" w14:textId="77777777" w:rsidR="0071532F" w:rsidRPr="0071532F" w:rsidRDefault="0071532F" w:rsidP="00715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</w:pPr>
            <w:r w:rsidRPr="0071532F">
              <w:rPr>
                <w:rFonts w:ascii="Times New Roman" w:eastAsia="Times New Roman" w:hAnsi="Times New Roman" w:cs="Times New Roman"/>
                <w:color w:val="000000"/>
                <w:szCs w:val="24"/>
                <w:lang w:val="x-none" w:eastAsia="x-none"/>
              </w:rPr>
              <w:t>field pea (36)</w:t>
            </w:r>
          </w:p>
        </w:tc>
      </w:tr>
    </w:tbl>
    <w:p w14:paraId="23BDBC62" w14:textId="77777777" w:rsidR="0071532F" w:rsidRDefault="0071532F" w:rsidP="00583D36"/>
    <w:sectPr w:rsidR="00715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32F"/>
    <w:rsid w:val="00583D36"/>
    <w:rsid w:val="0071532F"/>
    <w:rsid w:val="0097204D"/>
    <w:rsid w:val="00C12690"/>
    <w:rsid w:val="00F5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74629"/>
  <w15:chartTrackingRefBased/>
  <w15:docId w15:val="{2F2010DD-A511-4433-B3AD-BF925FE4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15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32F"/>
    <w:pPr>
      <w:spacing w:after="0" w:line="240" w:lineRule="auto"/>
      <w:ind w:firstLine="720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32F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3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Ruelle</dc:creator>
  <cp:keywords/>
  <dc:description/>
  <cp:lastModifiedBy>Morgan Ruelle</cp:lastModifiedBy>
  <cp:revision>2</cp:revision>
  <dcterms:created xsi:type="dcterms:W3CDTF">2019-07-23T14:28:00Z</dcterms:created>
  <dcterms:modified xsi:type="dcterms:W3CDTF">2019-07-23T14:28:00Z</dcterms:modified>
</cp:coreProperties>
</file>